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B30" w:rsidRPr="0042421C" w:rsidRDefault="003A75FA" w:rsidP="00FF185B">
      <w:pPr>
        <w:spacing w:line="480" w:lineRule="auto"/>
        <w:jc w:val="left"/>
        <w:rPr>
          <w:rFonts w:ascii="Times New Roman" w:eastAsia="ScalaLancetPro-Italic" w:hAnsi="Times New Roman" w:cs="Times New Roman"/>
          <w:iCs/>
          <w:kern w:val="0"/>
          <w:sz w:val="24"/>
          <w:szCs w:val="24"/>
        </w:rPr>
      </w:pPr>
      <w:r>
        <w:rPr>
          <w:rFonts w:ascii="Times New Roman" w:eastAsia="ScalaLancetPro-Italic" w:hAnsi="Times New Roman" w:cs="Times New Roman" w:hint="eastAsia"/>
          <w:b/>
          <w:iCs/>
          <w:kern w:val="0"/>
          <w:sz w:val="24"/>
          <w:szCs w:val="24"/>
        </w:rPr>
        <w:t>T</w:t>
      </w:r>
      <w:bookmarkStart w:id="0" w:name="_GoBack"/>
      <w:bookmarkEnd w:id="0"/>
      <w:r w:rsidR="00925B30" w:rsidRPr="0042421C">
        <w:rPr>
          <w:rFonts w:ascii="Times New Roman" w:eastAsia="ScalaLancetPro-Italic" w:hAnsi="Times New Roman" w:cs="Times New Roman"/>
          <w:b/>
          <w:iCs/>
          <w:kern w:val="0"/>
          <w:sz w:val="24"/>
          <w:szCs w:val="24"/>
        </w:rPr>
        <w:t>able S</w:t>
      </w:r>
      <w:r w:rsidR="006644F7" w:rsidRPr="0042421C">
        <w:rPr>
          <w:rFonts w:ascii="Times New Roman" w:eastAsia="ScalaLancetPro-Italic" w:hAnsi="Times New Roman" w:cs="Times New Roman" w:hint="eastAsia"/>
          <w:b/>
          <w:iCs/>
          <w:kern w:val="0"/>
          <w:sz w:val="24"/>
          <w:szCs w:val="24"/>
        </w:rPr>
        <w:t>1</w:t>
      </w:r>
      <w:r w:rsidR="00803C09" w:rsidRPr="0042421C">
        <w:rPr>
          <w:rFonts w:ascii="Times New Roman" w:eastAsia="ScalaLancetPro-Italic" w:hAnsi="Times New Roman" w:cs="Times New Roman"/>
          <w:b/>
          <w:iCs/>
          <w:kern w:val="0"/>
          <w:sz w:val="24"/>
          <w:szCs w:val="24"/>
        </w:rPr>
        <w:t>.</w:t>
      </w:r>
      <w:r w:rsidR="00925B30" w:rsidRPr="0042421C">
        <w:rPr>
          <w:rFonts w:ascii="Times New Roman" w:eastAsia="ScalaLancetPro-Italic" w:hAnsi="Times New Roman" w:cs="Times New Roman"/>
          <w:iCs/>
          <w:kern w:val="0"/>
          <w:sz w:val="24"/>
          <w:szCs w:val="24"/>
        </w:rPr>
        <w:t xml:space="preserve"> Information of </w:t>
      </w:r>
      <w:r w:rsidR="00925B30" w:rsidRPr="0042421C">
        <w:rPr>
          <w:rFonts w:ascii="Times New Roman" w:eastAsia="ScalaLancetPro-Italic" w:hAnsi="Times New Roman" w:cs="Times New Roman"/>
          <w:i/>
          <w:iCs/>
          <w:kern w:val="0"/>
          <w:sz w:val="24"/>
          <w:szCs w:val="24"/>
        </w:rPr>
        <w:t>mcr-3</w:t>
      </w:r>
      <w:r w:rsidR="00925B30" w:rsidRPr="0042421C">
        <w:rPr>
          <w:rFonts w:ascii="Times New Roman" w:eastAsia="ScalaLancetPro-Italic" w:hAnsi="Times New Roman" w:cs="Times New Roman"/>
          <w:iCs/>
          <w:kern w:val="0"/>
          <w:sz w:val="24"/>
          <w:szCs w:val="24"/>
        </w:rPr>
        <w:t xml:space="preserve"> and </w:t>
      </w:r>
      <w:r w:rsidR="00925B30" w:rsidRPr="0042421C">
        <w:rPr>
          <w:rFonts w:ascii="Times New Roman" w:eastAsia="ScalaLancetPro-Italic" w:hAnsi="Times New Roman" w:cs="Times New Roman"/>
          <w:i/>
          <w:iCs/>
          <w:kern w:val="0"/>
          <w:sz w:val="24"/>
          <w:szCs w:val="24"/>
        </w:rPr>
        <w:t>mcr-3</w:t>
      </w:r>
      <w:r w:rsidR="00925B30" w:rsidRPr="0042421C">
        <w:rPr>
          <w:rFonts w:ascii="Times New Roman" w:eastAsia="ScalaLancetPro-Italic" w:hAnsi="Times New Roman" w:cs="Times New Roman"/>
          <w:iCs/>
          <w:kern w:val="0"/>
          <w:sz w:val="24"/>
          <w:szCs w:val="24"/>
        </w:rPr>
        <w:t>-like genes and their deduced MCR-3 and MCR-3-like proteins collected from GenBank database</w:t>
      </w:r>
    </w:p>
    <w:tbl>
      <w:tblPr>
        <w:tblW w:w="49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946"/>
        <w:gridCol w:w="1349"/>
        <w:gridCol w:w="1790"/>
        <w:gridCol w:w="1288"/>
        <w:gridCol w:w="1525"/>
        <w:gridCol w:w="1946"/>
        <w:gridCol w:w="2127"/>
      </w:tblGrid>
      <w:tr w:rsidR="00D60B10" w:rsidRPr="0042421C" w:rsidTr="002D66B6">
        <w:trPr>
          <w:trHeight w:val="575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ID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cleotide identity with </w:t>
            </w: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cr-3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identity with MCR-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source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e of sample collection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ta 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ubmission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yyyy/mm/dd)</w:t>
            </w:r>
          </w:p>
        </w:tc>
      </w:tr>
      <w:tr w:rsidR="00D60B10" w:rsidRPr="0042421C" w:rsidTr="002D66B6">
        <w:trPr>
          <w:trHeight w:val="50"/>
          <w:jc w:val="center"/>
        </w:trPr>
        <w:tc>
          <w:tcPr>
            <w:tcW w:w="706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WKH01000067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026394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 vulval swab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/09/16</w:t>
            </w:r>
          </w:p>
        </w:tc>
      </w:tr>
      <w:tr w:rsidR="00D60B10" w:rsidRPr="0042421C" w:rsidTr="00F5633A">
        <w:trPr>
          <w:trHeight w:val="251"/>
          <w:jc w:val="center"/>
        </w:trPr>
        <w:tc>
          <w:tcPr>
            <w:tcW w:w="706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monella</w:t>
            </w:r>
            <w:r w:rsidRPr="0042421C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enterica serovar 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himurium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NAAS01000133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0750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stool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8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FLWZ01000042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026394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pus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FLWO01000034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5801616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urine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XA01000011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5804663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pus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medi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DBZ01000089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9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649074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2013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caviae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WJP01000016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7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9039919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ke wate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/04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 w:val="restar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hydrophil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AOBN01000008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7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17778762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peritoneal fluid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ore 2012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 JFJO01000060.1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4%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3162165.1</w:t>
            </w:r>
          </w:p>
        </w:tc>
        <w:tc>
          <w:tcPr>
            <w:tcW w:w="462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%</w:t>
            </w:r>
          </w:p>
        </w:tc>
        <w:tc>
          <w:tcPr>
            <w:tcW w:w="547" w:type="pct"/>
            <w:shd w:val="clear" w:color="auto" w:fill="auto"/>
            <w:hideMark/>
          </w:tcPr>
          <w:p w:rsidR="00D60B10" w:rsidRPr="0042421C" w:rsidRDefault="00D60B10" w:rsidP="00DB43D1"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tland sediment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/10</w:t>
            </w:r>
          </w:p>
        </w:tc>
      </w:tr>
      <w:tr w:rsidR="00D60B10" w:rsidRPr="0042421C" w:rsidTr="002D66B6">
        <w:trPr>
          <w:trHeight w:val="74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LNUR01000009.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6%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60390254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%</w:t>
            </w:r>
          </w:p>
        </w:tc>
        <w:tc>
          <w:tcPr>
            <w:tcW w:w="547" w:type="pct"/>
            <w:shd w:val="clear" w:color="auto" w:fill="auto"/>
          </w:tcPr>
          <w:p w:rsidR="00D60B10" w:rsidRPr="0042421C" w:rsidRDefault="00D60B10" w:rsidP="00DB43D1"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d Bluegill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</w:tr>
      <w:tr w:rsidR="00D60B10" w:rsidRPr="0042421C" w:rsidTr="002D66B6">
        <w:trPr>
          <w:trHeight w:val="74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BAXY01000008.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4%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5527168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ap kidney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TBD01000007.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6%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Y49534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7%</w:t>
            </w:r>
          </w:p>
        </w:tc>
        <w:tc>
          <w:tcPr>
            <w:tcW w:w="547" w:type="pct"/>
            <w:shd w:val="clear" w:color="auto" w:fill="auto"/>
          </w:tcPr>
          <w:p w:rsidR="00D60B10" w:rsidRPr="0042421C" w:rsidRDefault="00D60B10" w:rsidP="00DB43D1"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stool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/10/30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DWB01000011.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5%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29300214.1</w:t>
            </w:r>
          </w:p>
        </w:tc>
        <w:tc>
          <w:tcPr>
            <w:tcW w:w="462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%</w:t>
            </w:r>
          </w:p>
        </w:tc>
        <w:tc>
          <w:tcPr>
            <w:tcW w:w="547" w:type="pct"/>
            <w:shd w:val="clear" w:color="auto" w:fill="auto"/>
          </w:tcPr>
          <w:p w:rsidR="00D60B10" w:rsidRPr="0042421C" w:rsidRDefault="00D60B10" w:rsidP="00DB43D1"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clinical sample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/03/22</w:t>
            </w:r>
          </w:p>
        </w:tc>
      </w:tr>
      <w:tr w:rsidR="00D60B10" w:rsidRPr="0042421C" w:rsidTr="002D66B6">
        <w:trPr>
          <w:trHeight w:val="123"/>
          <w:jc w:val="center"/>
        </w:trPr>
        <w:tc>
          <w:tcPr>
            <w:tcW w:w="706" w:type="pct"/>
            <w:vMerge w:val="restar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widowControl/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salmonicid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XTA01000057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7"/>
            <w:bookmarkStart w:id="2" w:name="OLE_LINK8"/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  <w:bookmarkEnd w:id="1"/>
            <w:bookmarkEnd w:id="2"/>
          </w:p>
        </w:tc>
        <w:tc>
          <w:tcPr>
            <w:tcW w:w="698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d brown trout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4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YFF01000058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k fish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fore 2013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YFG01000055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ctic cha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LMTK01000139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mo sala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D60B10" w:rsidRPr="0042421C" w:rsidTr="002D66B6">
        <w:trPr>
          <w:trHeight w:val="74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LSGV01000007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mo sala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99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LSGX01000104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6"/>
            <w:bookmarkStart w:id="4" w:name="OLE_LINK17"/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9.</w:t>
            </w:r>
            <w:bookmarkEnd w:id="3"/>
            <w:bookmarkEnd w:id="4"/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4"/>
            <w:bookmarkStart w:id="6" w:name="OLE_LINK15"/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  <w:bookmarkEnd w:id="5"/>
            <w:bookmarkEnd w:id="6"/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MIIM01000135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</w:t>
            </w: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18"/>
            <w:bookmarkStart w:id="8" w:name="OLE_LINK19"/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  <w:bookmarkEnd w:id="7"/>
            <w:bookmarkEnd w:id="8"/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velinus fontinalis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8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MIIN01000069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ut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68</w:t>
            </w:r>
          </w:p>
        </w:tc>
      </w:tr>
      <w:tr w:rsidR="00D60B10" w:rsidRPr="0042421C" w:rsidTr="002D66B6">
        <w:trPr>
          <w:trHeight w:val="77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MIIQ01000065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20"/>
            <w:bookmarkStart w:id="10" w:name="OLE_LINK21"/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</w:t>
            </w:r>
            <w:bookmarkEnd w:id="9"/>
            <w:bookmarkEnd w:id="10"/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velinus fontinalis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MIIR01000070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lvelinus fontinalis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vMerge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MIIT01000060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05321527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mo sala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sobria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KV861273.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5%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021679.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%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llfrog live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2013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jandaei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FDL01000001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8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1207471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2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ver water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/05/31</w:t>
            </w:r>
          </w:p>
        </w:tc>
      </w:tr>
      <w:tr w:rsidR="00D60B10" w:rsidRPr="0042421C" w:rsidTr="002D66B6">
        <w:trPr>
          <w:trHeight w:val="280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lacus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JRGM01000144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6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33115156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eational lake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piscicol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DBL01000034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6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867079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2013</w:t>
            </w:r>
          </w:p>
        </w:tc>
      </w:tr>
      <w:tr w:rsidR="00D60B10" w:rsidRPr="0042421C" w:rsidTr="002D66B6">
        <w:trPr>
          <w:trHeight w:val="58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popoffii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DBI01000100.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039220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763" w:type="pct"/>
            <w:vAlign w:val="center"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2013</w:t>
            </w:r>
          </w:p>
        </w:tc>
      </w:tr>
      <w:tr w:rsidR="00D60B10" w:rsidRPr="005B5B15" w:rsidTr="002D66B6">
        <w:trPr>
          <w:trHeight w:val="53"/>
          <w:jc w:val="center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eromonas aquatic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18201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7%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73350735.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%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D60B10" w:rsidRPr="0042421C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763" w:type="pct"/>
            <w:vAlign w:val="center"/>
          </w:tcPr>
          <w:p w:rsidR="00D60B10" w:rsidRDefault="00D60B10" w:rsidP="00DB43D1">
            <w:pPr>
              <w:spacing w:line="254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2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/09</w:t>
            </w:r>
          </w:p>
        </w:tc>
      </w:tr>
    </w:tbl>
    <w:p w:rsidR="00FF185B" w:rsidRDefault="00FF185B"/>
    <w:sectPr w:rsidR="00FF185B" w:rsidSect="0016003F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7F6" w:rsidRDefault="001A67F6" w:rsidP="00572915">
      <w:r>
        <w:separator/>
      </w:r>
    </w:p>
  </w:endnote>
  <w:endnote w:type="continuationSeparator" w:id="0">
    <w:p w:rsidR="001A67F6" w:rsidRDefault="001A67F6" w:rsidP="00572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calaLancetPro-Italic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7F6" w:rsidRDefault="001A67F6" w:rsidP="00572915">
      <w:r>
        <w:separator/>
      </w:r>
    </w:p>
  </w:footnote>
  <w:footnote w:type="continuationSeparator" w:id="0">
    <w:p w:rsidR="001A67F6" w:rsidRDefault="001A67F6" w:rsidP="00572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E29FC"/>
    <w:multiLevelType w:val="hybridMultilevel"/>
    <w:tmpl w:val="1F986C1A"/>
    <w:lvl w:ilvl="0" w:tplc="D74E480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5B30"/>
    <w:rsid w:val="00030945"/>
    <w:rsid w:val="00095E45"/>
    <w:rsid w:val="000B66B7"/>
    <w:rsid w:val="00123AEA"/>
    <w:rsid w:val="0016003F"/>
    <w:rsid w:val="0019217F"/>
    <w:rsid w:val="001951AC"/>
    <w:rsid w:val="001A67F6"/>
    <w:rsid w:val="001B79BB"/>
    <w:rsid w:val="001C60A0"/>
    <w:rsid w:val="001D229C"/>
    <w:rsid w:val="001E3641"/>
    <w:rsid w:val="00257A42"/>
    <w:rsid w:val="002C1B6F"/>
    <w:rsid w:val="002C46CF"/>
    <w:rsid w:val="002D394D"/>
    <w:rsid w:val="002D66B6"/>
    <w:rsid w:val="003356E8"/>
    <w:rsid w:val="00354144"/>
    <w:rsid w:val="00382119"/>
    <w:rsid w:val="003A75FA"/>
    <w:rsid w:val="004135A1"/>
    <w:rsid w:val="004207B2"/>
    <w:rsid w:val="0042421C"/>
    <w:rsid w:val="00475739"/>
    <w:rsid w:val="004C5358"/>
    <w:rsid w:val="004D465E"/>
    <w:rsid w:val="004E0A51"/>
    <w:rsid w:val="005222CB"/>
    <w:rsid w:val="00536AB5"/>
    <w:rsid w:val="00572915"/>
    <w:rsid w:val="00593EA2"/>
    <w:rsid w:val="005A6C5A"/>
    <w:rsid w:val="005B709C"/>
    <w:rsid w:val="005D4EEA"/>
    <w:rsid w:val="005F7145"/>
    <w:rsid w:val="00612589"/>
    <w:rsid w:val="00656477"/>
    <w:rsid w:val="006644F7"/>
    <w:rsid w:val="006D1D7D"/>
    <w:rsid w:val="007346C2"/>
    <w:rsid w:val="007C4AFD"/>
    <w:rsid w:val="007F3080"/>
    <w:rsid w:val="00803C09"/>
    <w:rsid w:val="008848D2"/>
    <w:rsid w:val="008F5BA8"/>
    <w:rsid w:val="00925B30"/>
    <w:rsid w:val="00932A72"/>
    <w:rsid w:val="00934653"/>
    <w:rsid w:val="00A21AD7"/>
    <w:rsid w:val="00A23DBE"/>
    <w:rsid w:val="00A757C4"/>
    <w:rsid w:val="00AC5E8C"/>
    <w:rsid w:val="00B10C07"/>
    <w:rsid w:val="00B42C75"/>
    <w:rsid w:val="00B83BCA"/>
    <w:rsid w:val="00B9340F"/>
    <w:rsid w:val="00BC2CE2"/>
    <w:rsid w:val="00C04BDC"/>
    <w:rsid w:val="00CB2D87"/>
    <w:rsid w:val="00CC2F6E"/>
    <w:rsid w:val="00D02C4D"/>
    <w:rsid w:val="00D22EEA"/>
    <w:rsid w:val="00D2378B"/>
    <w:rsid w:val="00D47D65"/>
    <w:rsid w:val="00D60B10"/>
    <w:rsid w:val="00DE66D9"/>
    <w:rsid w:val="00E16A46"/>
    <w:rsid w:val="00E54032"/>
    <w:rsid w:val="00EA785B"/>
    <w:rsid w:val="00F04372"/>
    <w:rsid w:val="00F233B2"/>
    <w:rsid w:val="00F5633A"/>
    <w:rsid w:val="00F808DB"/>
    <w:rsid w:val="00F8264E"/>
    <w:rsid w:val="00F91519"/>
    <w:rsid w:val="00FD298E"/>
    <w:rsid w:val="00FE69BB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BD5950-6A4B-4C24-86EA-28892F0A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25B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5B3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25B30"/>
    <w:rPr>
      <w:sz w:val="18"/>
      <w:szCs w:val="18"/>
    </w:rPr>
  </w:style>
  <w:style w:type="table" w:styleId="a5">
    <w:name w:val="Table Grid"/>
    <w:basedOn w:val="a1"/>
    <w:uiPriority w:val="59"/>
    <w:rsid w:val="00925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925B30"/>
    <w:rPr>
      <w:b/>
      <w:bCs/>
    </w:rPr>
  </w:style>
  <w:style w:type="character" w:customStyle="1" w:styleId="apple-converted-space">
    <w:name w:val="apple-converted-space"/>
    <w:basedOn w:val="a0"/>
    <w:rsid w:val="00925B30"/>
  </w:style>
  <w:style w:type="character" w:styleId="a7">
    <w:name w:val="Emphasis"/>
    <w:basedOn w:val="a0"/>
    <w:uiPriority w:val="20"/>
    <w:qFormat/>
    <w:rsid w:val="00925B30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25B3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25B3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25B3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25B30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925B30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925B30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25B30"/>
    <w:rPr>
      <w:rFonts w:ascii="Courier New" w:hAnsi="Courier New" w:cs="Courier New"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925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25B3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25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25B30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25B3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25B3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25B30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25B3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25B30"/>
    <w:rPr>
      <w:b/>
      <w:bCs/>
    </w:rPr>
  </w:style>
  <w:style w:type="paragraph" w:styleId="af2">
    <w:name w:val="List Paragraph"/>
    <w:basedOn w:val="a"/>
    <w:uiPriority w:val="34"/>
    <w:qFormat/>
    <w:rsid w:val="00925B30"/>
    <w:pPr>
      <w:ind w:firstLineChars="200" w:firstLine="420"/>
    </w:pPr>
  </w:style>
  <w:style w:type="character" w:styleId="af3">
    <w:name w:val="line number"/>
    <w:basedOn w:val="a0"/>
    <w:uiPriority w:val="99"/>
    <w:semiHidden/>
    <w:unhideWhenUsed/>
    <w:rsid w:val="00925B30"/>
  </w:style>
  <w:style w:type="character" w:customStyle="1" w:styleId="1">
    <w:name w:val="@他1"/>
    <w:basedOn w:val="a0"/>
    <w:uiPriority w:val="99"/>
    <w:semiHidden/>
    <w:unhideWhenUsed/>
    <w:rsid w:val="00925B30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ang</dc:creator>
  <cp:keywords/>
  <dc:description/>
  <cp:lastModifiedBy>洋汪</cp:lastModifiedBy>
  <cp:revision>5</cp:revision>
  <dcterms:created xsi:type="dcterms:W3CDTF">2017-06-02T16:46:00Z</dcterms:created>
  <dcterms:modified xsi:type="dcterms:W3CDTF">2017-06-02T16:48:00Z</dcterms:modified>
</cp:coreProperties>
</file>